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652E" w14:textId="3CA18BE9" w:rsidR="00AA7C0F" w:rsidRPr="005E1ECF" w:rsidRDefault="00432A01" w:rsidP="00AA7C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AA7C0F">
        <w:rPr>
          <w:rFonts w:ascii="Times New Roman" w:hAnsi="Times New Roman" w:cs="Times New Roman"/>
          <w:b/>
          <w:bCs/>
        </w:rPr>
        <w:t>TABLES</w:t>
      </w:r>
    </w:p>
    <w:p w14:paraId="2EE142AB" w14:textId="77777777" w:rsidR="00AA7C0F" w:rsidRDefault="00AA7C0F" w:rsidP="00AA7C0F">
      <w:pPr>
        <w:rPr>
          <w:rFonts w:ascii="Times New Roman" w:hAnsi="Times New Roman" w:cs="Times New Roman"/>
          <w:b/>
          <w:bCs/>
        </w:rPr>
      </w:pPr>
    </w:p>
    <w:p w14:paraId="67A80510" w14:textId="30B14AE7" w:rsidR="00116889" w:rsidRDefault="00116889" w:rsidP="00116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A77A0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Generalized linear</w:t>
      </w:r>
      <w:r w:rsidRPr="001123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</w:t>
      </w:r>
      <w:r w:rsidRPr="001123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timating</w:t>
      </w:r>
      <w:r w:rsidRPr="001123C2">
        <w:rPr>
          <w:rFonts w:ascii="Times New Roman" w:hAnsi="Times New Roman" w:cs="Times New Roman"/>
        </w:rPr>
        <w:t xml:space="preserve"> the relationship between COVID-19 </w:t>
      </w:r>
      <w:r>
        <w:rPr>
          <w:rFonts w:ascii="Times New Roman" w:hAnsi="Times New Roman" w:cs="Times New Roman"/>
        </w:rPr>
        <w:t>deaths per 1,000 population</w:t>
      </w:r>
      <w:r w:rsidRPr="001123C2">
        <w:rPr>
          <w:rFonts w:ascii="Times New Roman" w:hAnsi="Times New Roman" w:cs="Times New Roman"/>
        </w:rPr>
        <w:t xml:space="preserve"> at the county</w:t>
      </w:r>
      <w:r>
        <w:rPr>
          <w:rFonts w:ascii="Times New Roman" w:hAnsi="Times New Roman" w:cs="Times New Roman"/>
        </w:rPr>
        <w:t xml:space="preserve"> </w:t>
      </w:r>
      <w:r w:rsidRPr="001123C2">
        <w:rPr>
          <w:rFonts w:ascii="Times New Roman" w:hAnsi="Times New Roman" w:cs="Times New Roman"/>
        </w:rPr>
        <w:t xml:space="preserve">level </w:t>
      </w:r>
      <w:r>
        <w:rPr>
          <w:rFonts w:ascii="Times New Roman" w:hAnsi="Times New Roman" w:cs="Times New Roman"/>
        </w:rPr>
        <w:t>with mean</w:t>
      </w:r>
      <w:r w:rsidRPr="001123C2">
        <w:rPr>
          <w:rFonts w:ascii="Times New Roman" w:hAnsi="Times New Roman" w:cs="Times New Roman"/>
        </w:rPr>
        <w:t xml:space="preserve"> social trust</w:t>
      </w:r>
      <w:r>
        <w:rPr>
          <w:rFonts w:ascii="Times New Roman" w:hAnsi="Times New Roman" w:cs="Times New Roman"/>
        </w:rPr>
        <w:t xml:space="preserve"> measured from 2016-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610"/>
        <w:gridCol w:w="2060"/>
      </w:tblGrid>
      <w:tr w:rsidR="00116889" w14:paraId="3C198A38" w14:textId="77777777" w:rsidTr="00987F10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33D7355E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</w:rPr>
            </w:pPr>
            <w:r w:rsidRPr="001F0DA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22728F8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</w:rPr>
            </w:pPr>
            <w:r w:rsidRPr="001F0DAA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135B996C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</w:rPr>
            </w:pPr>
            <w:r w:rsidRPr="001F0DAA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</w:tr>
      <w:tr w:rsidR="00116889" w14:paraId="3739106D" w14:textId="77777777" w:rsidTr="00987F10">
        <w:tc>
          <w:tcPr>
            <w:tcW w:w="4680" w:type="dxa"/>
            <w:tcBorders>
              <w:top w:val="single" w:sz="4" w:space="0" w:color="auto"/>
            </w:tcBorders>
          </w:tcPr>
          <w:p w14:paraId="3AD852D9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ain effect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7EF13C5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9D6243D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16889" w14:paraId="320621F8" w14:textId="77777777" w:rsidTr="00987F10">
        <w:tc>
          <w:tcPr>
            <w:tcW w:w="4680" w:type="dxa"/>
          </w:tcPr>
          <w:p w14:paraId="2337FE64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ocial trust</w:t>
            </w:r>
          </w:p>
          <w:p w14:paraId="3626FF2C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11180158" w14:textId="3B1BB60B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1972D9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*</w:t>
            </w:r>
            <w:r w:rsidR="00A77A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60" w:type="dxa"/>
          </w:tcPr>
          <w:p w14:paraId="60F855F2" w14:textId="733BF665" w:rsidR="00116889" w:rsidRDefault="001972D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116889" w14:paraId="5CA458B1" w14:textId="77777777" w:rsidTr="00987F10">
        <w:tc>
          <w:tcPr>
            <w:tcW w:w="4680" w:type="dxa"/>
          </w:tcPr>
          <w:p w14:paraId="30520701" w14:textId="77777777" w:rsidR="00116889" w:rsidRPr="001F0DAA" w:rsidRDefault="00116889" w:rsidP="00987F1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F0DAA">
              <w:rPr>
                <w:rFonts w:ascii="Times New Roman" w:hAnsi="Times New Roman" w:cs="Times New Roman"/>
                <w:b/>
                <w:bCs/>
                <w:i/>
                <w:iCs/>
              </w:rPr>
              <w:t>Coun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level confounders</w:t>
            </w:r>
          </w:p>
        </w:tc>
        <w:tc>
          <w:tcPr>
            <w:tcW w:w="2610" w:type="dxa"/>
          </w:tcPr>
          <w:p w14:paraId="55E37805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12803CAC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</w:p>
        </w:tc>
      </w:tr>
      <w:tr w:rsidR="00116889" w14:paraId="1D69B8C9" w14:textId="77777777" w:rsidTr="00987F10">
        <w:tc>
          <w:tcPr>
            <w:tcW w:w="4680" w:type="dxa"/>
          </w:tcPr>
          <w:p w14:paraId="27EB5FB6" w14:textId="29F403CE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income (per 1</w:t>
            </w:r>
            <w:r w:rsidR="001972D9">
              <w:rPr>
                <w:rFonts w:ascii="Times New Roman" w:hAnsi="Times New Roman" w:cs="Times New Roman"/>
              </w:rPr>
              <w:t>0,</w:t>
            </w:r>
            <w:r>
              <w:rPr>
                <w:rFonts w:ascii="Times New Roman" w:hAnsi="Times New Roman" w:cs="Times New Roman"/>
              </w:rPr>
              <w:t>000 USD)</w:t>
            </w:r>
          </w:p>
        </w:tc>
        <w:tc>
          <w:tcPr>
            <w:tcW w:w="2610" w:type="dxa"/>
          </w:tcPr>
          <w:p w14:paraId="0BC381B1" w14:textId="7AB6EDCB" w:rsidR="00116889" w:rsidRDefault="00A77A02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CE4C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0" w:type="dxa"/>
          </w:tcPr>
          <w:p w14:paraId="66531C18" w14:textId="000B823D" w:rsidR="00116889" w:rsidRDefault="00CE4CFA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16889" w14:paraId="33A39D77" w14:textId="77777777" w:rsidTr="00987F10">
        <w:tc>
          <w:tcPr>
            <w:tcW w:w="4680" w:type="dxa"/>
          </w:tcPr>
          <w:p w14:paraId="7BE2B85B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2610" w:type="dxa"/>
          </w:tcPr>
          <w:p w14:paraId="43C763E2" w14:textId="1E7E51BA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77A0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</w:t>
            </w:r>
            <w:r w:rsidR="00A77A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60" w:type="dxa"/>
          </w:tcPr>
          <w:p w14:paraId="534FB36F" w14:textId="5C4D59E3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77A02">
              <w:rPr>
                <w:rFonts w:ascii="Times New Roman" w:hAnsi="Times New Roman" w:cs="Times New Roman"/>
              </w:rPr>
              <w:t>1</w:t>
            </w:r>
          </w:p>
        </w:tc>
      </w:tr>
      <w:tr w:rsidR="00116889" w14:paraId="135F9495" w14:textId="77777777" w:rsidTr="00987F10">
        <w:tc>
          <w:tcPr>
            <w:tcW w:w="4680" w:type="dxa"/>
          </w:tcPr>
          <w:p w14:paraId="26DCA68A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population: Insured</w:t>
            </w:r>
          </w:p>
        </w:tc>
        <w:tc>
          <w:tcPr>
            <w:tcW w:w="2610" w:type="dxa"/>
          </w:tcPr>
          <w:p w14:paraId="79EDBA78" w14:textId="3837B269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77A02">
              <w:rPr>
                <w:rFonts w:ascii="Times New Roman" w:hAnsi="Times New Roman" w:cs="Times New Roman"/>
              </w:rPr>
              <w:t>0.2</w:t>
            </w:r>
            <w:r w:rsidR="00CE4C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0" w:type="dxa"/>
          </w:tcPr>
          <w:p w14:paraId="30179298" w14:textId="77392CD2" w:rsidR="00116889" w:rsidRDefault="00CE4CFA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116889" w14:paraId="7C259C3E" w14:textId="77777777" w:rsidTr="00987F10">
        <w:tc>
          <w:tcPr>
            <w:tcW w:w="4680" w:type="dxa"/>
          </w:tcPr>
          <w:p w14:paraId="54D3D6EB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population: White</w:t>
            </w:r>
          </w:p>
        </w:tc>
        <w:tc>
          <w:tcPr>
            <w:tcW w:w="2610" w:type="dxa"/>
          </w:tcPr>
          <w:p w14:paraId="5DE8D773" w14:textId="1339D2ED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77A02">
              <w:rPr>
                <w:rFonts w:ascii="Times New Roman" w:hAnsi="Times New Roman" w:cs="Times New Roman"/>
              </w:rPr>
              <w:t>2.</w:t>
            </w:r>
            <w:r w:rsidR="00CE4CFA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060" w:type="dxa"/>
          </w:tcPr>
          <w:p w14:paraId="489E4E10" w14:textId="1167611C" w:rsidR="00116889" w:rsidRDefault="00CE4CFA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116889" w14:paraId="6E70894A" w14:textId="77777777" w:rsidTr="00987F10">
        <w:tc>
          <w:tcPr>
            <w:tcW w:w="4680" w:type="dxa"/>
          </w:tcPr>
          <w:p w14:paraId="49E7EDF5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voters: Republican</w:t>
            </w:r>
          </w:p>
        </w:tc>
        <w:tc>
          <w:tcPr>
            <w:tcW w:w="2610" w:type="dxa"/>
          </w:tcPr>
          <w:p w14:paraId="61A0BE85" w14:textId="4AF3E4F9" w:rsidR="00116889" w:rsidRDefault="00A77A02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E4CFA">
              <w:rPr>
                <w:rFonts w:ascii="Times New Roman" w:hAnsi="Times New Roman" w:cs="Times New Roman"/>
              </w:rPr>
              <w:t>94</w:t>
            </w:r>
            <w:r w:rsidR="0011688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060" w:type="dxa"/>
          </w:tcPr>
          <w:p w14:paraId="6EB9F172" w14:textId="2BEC353F" w:rsidR="00116889" w:rsidRDefault="00CE4CFA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116889" w14:paraId="3FAFE2EF" w14:textId="77777777" w:rsidTr="00987F10">
        <w:tc>
          <w:tcPr>
            <w:tcW w:w="4680" w:type="dxa"/>
          </w:tcPr>
          <w:p w14:paraId="6E4FC4DB" w14:textId="5D575322" w:rsidR="00116889" w:rsidRPr="003506A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pulation density (per </w:t>
            </w:r>
            <w:r w:rsidR="00CE4CFA">
              <w:rPr>
                <w:rFonts w:ascii="Times New Roman" w:hAnsi="Times New Roman" w:cs="Times New Roman"/>
              </w:rPr>
              <w:t xml:space="preserve">100 </w:t>
            </w:r>
            <w:r>
              <w:rPr>
                <w:rFonts w:ascii="Times New Roman" w:hAnsi="Times New Roman" w:cs="Times New Roman"/>
              </w:rPr>
              <w:t>mil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053FF1D5" w14:textId="7A1D368F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A77A02">
              <w:rPr>
                <w:rFonts w:ascii="Times New Roman" w:hAnsi="Times New Roman" w:cs="Times New Roman"/>
              </w:rPr>
              <w:t>2</w:t>
            </w:r>
            <w:r w:rsidR="00CE4CF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60" w:type="dxa"/>
          </w:tcPr>
          <w:p w14:paraId="012D3DFE" w14:textId="6C2C839A" w:rsidR="00116889" w:rsidRDefault="00A77A02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16889" w14:paraId="62FCEB61" w14:textId="77777777" w:rsidTr="00987F10">
        <w:tc>
          <w:tcPr>
            <w:tcW w:w="4680" w:type="dxa"/>
            <w:tcBorders>
              <w:bottom w:val="single" w:sz="4" w:space="0" w:color="auto"/>
            </w:tcBorders>
          </w:tcPr>
          <w:p w14:paraId="59A1C45D" w14:textId="3F9A0A6A" w:rsidR="00116889" w:rsidRDefault="00CE4CFA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inequality index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DF70B6A" w14:textId="77777777" w:rsidR="00116889" w:rsidRDefault="00116889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***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797D9CFF" w14:textId="7B000035" w:rsidR="00116889" w:rsidRDefault="00CE4CFA" w:rsidP="00987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1BDED51D" w14:textId="77777777" w:rsidR="00116889" w:rsidRDefault="00116889" w:rsidP="00116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-value &lt; 0.05, ** p-value &lt; 0.01, ***p-value &lt; 0.001</w:t>
      </w:r>
    </w:p>
    <w:p w14:paraId="34DED22C" w14:textId="77777777" w:rsidR="00B71C19" w:rsidRDefault="00B71C19" w:rsidP="00B71C19">
      <w:pPr>
        <w:rPr>
          <w:rFonts w:ascii="Times New Roman" w:hAnsi="Times New Roman" w:cs="Times New Roman"/>
        </w:rPr>
      </w:pPr>
    </w:p>
    <w:p w14:paraId="4BADD9B4" w14:textId="77777777" w:rsidR="00AA7C0F" w:rsidRDefault="00AA7C0F" w:rsidP="00AA7C0F">
      <w:pPr>
        <w:rPr>
          <w:rFonts w:ascii="Times New Roman" w:hAnsi="Times New Roman" w:cs="Times New Roman"/>
          <w:b/>
          <w:bCs/>
        </w:rPr>
      </w:pPr>
    </w:p>
    <w:p w14:paraId="64A02F9E" w14:textId="77777777" w:rsidR="00D91355" w:rsidRDefault="00D91355"/>
    <w:sectPr w:rsidR="00D91355" w:rsidSect="00855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0F"/>
    <w:rsid w:val="00013F7C"/>
    <w:rsid w:val="00043E21"/>
    <w:rsid w:val="000806ED"/>
    <w:rsid w:val="00085BB6"/>
    <w:rsid w:val="000B6524"/>
    <w:rsid w:val="000D4015"/>
    <w:rsid w:val="000F6915"/>
    <w:rsid w:val="00116889"/>
    <w:rsid w:val="001972D9"/>
    <w:rsid w:val="001C2736"/>
    <w:rsid w:val="001F61A8"/>
    <w:rsid w:val="00201F9D"/>
    <w:rsid w:val="00212958"/>
    <w:rsid w:val="0023206A"/>
    <w:rsid w:val="00266902"/>
    <w:rsid w:val="002A3B5A"/>
    <w:rsid w:val="002B5302"/>
    <w:rsid w:val="002B6073"/>
    <w:rsid w:val="003118B5"/>
    <w:rsid w:val="003169F4"/>
    <w:rsid w:val="00343608"/>
    <w:rsid w:val="003506A9"/>
    <w:rsid w:val="003851AB"/>
    <w:rsid w:val="00392CD5"/>
    <w:rsid w:val="003A0737"/>
    <w:rsid w:val="003A360F"/>
    <w:rsid w:val="003B5A62"/>
    <w:rsid w:val="003F1B44"/>
    <w:rsid w:val="003F6583"/>
    <w:rsid w:val="0041238C"/>
    <w:rsid w:val="00413E1B"/>
    <w:rsid w:val="004255E2"/>
    <w:rsid w:val="00432A01"/>
    <w:rsid w:val="00441E53"/>
    <w:rsid w:val="00443469"/>
    <w:rsid w:val="00477C6D"/>
    <w:rsid w:val="00490C4A"/>
    <w:rsid w:val="00496EA1"/>
    <w:rsid w:val="004A27DB"/>
    <w:rsid w:val="004B331E"/>
    <w:rsid w:val="004B7874"/>
    <w:rsid w:val="004C5DB4"/>
    <w:rsid w:val="005714EB"/>
    <w:rsid w:val="00577D61"/>
    <w:rsid w:val="005A1A12"/>
    <w:rsid w:val="005C0368"/>
    <w:rsid w:val="005D590C"/>
    <w:rsid w:val="00645C85"/>
    <w:rsid w:val="0065536F"/>
    <w:rsid w:val="0069571F"/>
    <w:rsid w:val="0069613A"/>
    <w:rsid w:val="006C17A3"/>
    <w:rsid w:val="006E427C"/>
    <w:rsid w:val="006F3271"/>
    <w:rsid w:val="00732296"/>
    <w:rsid w:val="007828D8"/>
    <w:rsid w:val="00784618"/>
    <w:rsid w:val="00785339"/>
    <w:rsid w:val="00792B9B"/>
    <w:rsid w:val="00795127"/>
    <w:rsid w:val="007A06A1"/>
    <w:rsid w:val="007A18CA"/>
    <w:rsid w:val="007B1A5D"/>
    <w:rsid w:val="007D16FD"/>
    <w:rsid w:val="007D6062"/>
    <w:rsid w:val="007F197E"/>
    <w:rsid w:val="00813C60"/>
    <w:rsid w:val="008357EE"/>
    <w:rsid w:val="008553EC"/>
    <w:rsid w:val="008D0811"/>
    <w:rsid w:val="008D5A76"/>
    <w:rsid w:val="00930048"/>
    <w:rsid w:val="00934ECB"/>
    <w:rsid w:val="00957F3A"/>
    <w:rsid w:val="00987473"/>
    <w:rsid w:val="009A1548"/>
    <w:rsid w:val="009B60A9"/>
    <w:rsid w:val="009C1AFF"/>
    <w:rsid w:val="00A356A0"/>
    <w:rsid w:val="00A7087C"/>
    <w:rsid w:val="00A75F8C"/>
    <w:rsid w:val="00A7743C"/>
    <w:rsid w:val="00A77A02"/>
    <w:rsid w:val="00AA7C0F"/>
    <w:rsid w:val="00AD4C7D"/>
    <w:rsid w:val="00AE42F7"/>
    <w:rsid w:val="00AE7FF3"/>
    <w:rsid w:val="00B117B5"/>
    <w:rsid w:val="00B221A1"/>
    <w:rsid w:val="00B53A6D"/>
    <w:rsid w:val="00B71C19"/>
    <w:rsid w:val="00B77F67"/>
    <w:rsid w:val="00C30786"/>
    <w:rsid w:val="00C436CF"/>
    <w:rsid w:val="00C526D7"/>
    <w:rsid w:val="00C87F33"/>
    <w:rsid w:val="00CC0FC0"/>
    <w:rsid w:val="00CE4CFA"/>
    <w:rsid w:val="00D03453"/>
    <w:rsid w:val="00D0429A"/>
    <w:rsid w:val="00D17ADB"/>
    <w:rsid w:val="00D25E4B"/>
    <w:rsid w:val="00D52DDD"/>
    <w:rsid w:val="00D76432"/>
    <w:rsid w:val="00D91355"/>
    <w:rsid w:val="00DD11DD"/>
    <w:rsid w:val="00DE5523"/>
    <w:rsid w:val="00E11869"/>
    <w:rsid w:val="00E121A1"/>
    <w:rsid w:val="00E25263"/>
    <w:rsid w:val="00E2658F"/>
    <w:rsid w:val="00E571F3"/>
    <w:rsid w:val="00EB2B5E"/>
    <w:rsid w:val="00EF5201"/>
    <w:rsid w:val="00F101D4"/>
    <w:rsid w:val="00F8537D"/>
    <w:rsid w:val="00FA38FF"/>
    <w:rsid w:val="00FE5C9B"/>
    <w:rsid w:val="00FF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DD009"/>
  <w15:chartTrackingRefBased/>
  <w15:docId w15:val="{C868DAF3-F527-3646-9555-C7F9493E0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8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C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A7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li, Megan E.</dc:creator>
  <cp:keywords/>
  <dc:description/>
  <cp:lastModifiedBy>Marziali, Megan E.</cp:lastModifiedBy>
  <cp:revision>4</cp:revision>
  <dcterms:created xsi:type="dcterms:W3CDTF">2023-08-11T04:19:00Z</dcterms:created>
  <dcterms:modified xsi:type="dcterms:W3CDTF">2023-08-11T04:20:00Z</dcterms:modified>
</cp:coreProperties>
</file>